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D548A" w14:textId="4DEF3A05" w:rsidR="005C73C1" w:rsidRPr="003E373D" w:rsidRDefault="0093232E" w:rsidP="005C73C1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3E373D">
        <w:rPr>
          <w:rFonts w:ascii="Times New Roman" w:eastAsia="Calibri" w:hAnsi="Times New Roman" w:cs="Times New Roman"/>
          <w:b/>
          <w:sz w:val="20"/>
          <w:szCs w:val="20"/>
          <w:lang w:val="en-US"/>
        </w:rPr>
        <w:t>T</w:t>
      </w:r>
      <w:r w:rsidR="005C73C1" w:rsidRPr="003E373D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ble </w:t>
      </w:r>
      <w:r w:rsidR="00BE1010">
        <w:rPr>
          <w:rFonts w:ascii="Times New Roman" w:eastAsia="Calibri" w:hAnsi="Times New Roman" w:cs="Times New Roman"/>
          <w:b/>
          <w:sz w:val="20"/>
          <w:szCs w:val="20"/>
          <w:lang w:val="en-US"/>
        </w:rPr>
        <w:t>S3</w:t>
      </w:r>
      <w:r w:rsidR="005C73C1" w:rsidRPr="003E373D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5C73C1" w:rsidRPr="00A10EE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Kaplan-Meier survival estimates</w:t>
      </w:r>
      <w:r w:rsidR="00546825" w:rsidRPr="00A10EE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and </w:t>
      </w:r>
      <w:r w:rsidR="003E373D" w:rsidRPr="00A10EE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Cox </w:t>
      </w:r>
      <w:r w:rsidR="00546825" w:rsidRPr="00A10EE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gression</w:t>
      </w:r>
    </w:p>
    <w:tbl>
      <w:tblPr>
        <w:tblStyle w:val="Onopgemaaktetabel3"/>
        <w:tblW w:w="8582" w:type="dxa"/>
        <w:tblLook w:val="04A0" w:firstRow="1" w:lastRow="0" w:firstColumn="1" w:lastColumn="0" w:noHBand="0" w:noVBand="1"/>
      </w:tblPr>
      <w:tblGrid>
        <w:gridCol w:w="1238"/>
        <w:gridCol w:w="2012"/>
        <w:gridCol w:w="1840"/>
        <w:gridCol w:w="1310"/>
        <w:gridCol w:w="799"/>
        <w:gridCol w:w="1383"/>
      </w:tblGrid>
      <w:tr w:rsidR="005C73C1" w:rsidRPr="00BE1010" w14:paraId="165AAB51" w14:textId="77777777" w:rsidTr="00362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6A910035" w14:textId="77777777" w:rsidR="005C73C1" w:rsidRPr="003E373D" w:rsidRDefault="005C73C1" w:rsidP="004A372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12" w:type="dxa"/>
            <w:tcBorders>
              <w:right w:val="dotted" w:sz="4" w:space="0" w:color="808080" w:themeColor="background1" w:themeShade="80"/>
            </w:tcBorders>
          </w:tcPr>
          <w:p w14:paraId="57C1D56F" w14:textId="77777777" w:rsidR="005C73C1" w:rsidRPr="003E373D" w:rsidRDefault="005C73C1" w:rsidP="005C7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VI</w:t>
            </w:r>
          </w:p>
        </w:tc>
        <w:tc>
          <w:tcPr>
            <w:tcW w:w="1840" w:type="dxa"/>
            <w:tcBorders>
              <w:right w:val="dotted" w:sz="4" w:space="0" w:color="808080" w:themeColor="background1" w:themeShade="80"/>
            </w:tcBorders>
          </w:tcPr>
          <w:p w14:paraId="4225D78B" w14:textId="77777777" w:rsidR="005C73C1" w:rsidRPr="003E373D" w:rsidRDefault="005C73C1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US"/>
              </w:rPr>
              <w:t>SAVR</w:t>
            </w:r>
          </w:p>
        </w:tc>
        <w:tc>
          <w:tcPr>
            <w:tcW w:w="2109" w:type="dxa"/>
            <w:gridSpan w:val="2"/>
            <w:tcBorders>
              <w:right w:val="dotted" w:sz="4" w:space="0" w:color="808080" w:themeColor="background1" w:themeShade="80"/>
            </w:tcBorders>
          </w:tcPr>
          <w:p w14:paraId="40CACFA1" w14:textId="2C80AF5B" w:rsidR="005C73C1" w:rsidRPr="003E373D" w:rsidRDefault="00A10EE6" w:rsidP="004A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Cox </w:t>
            </w:r>
            <w:r w:rsidR="003E373D" w:rsidRPr="003E373D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20"/>
                <w:szCs w:val="20"/>
                <w:lang w:val="en-US"/>
              </w:rPr>
              <w:t>regression</w:t>
            </w:r>
          </w:p>
          <w:p w14:paraId="3F8C2F0D" w14:textId="0EBAAA2F" w:rsidR="00494821" w:rsidRPr="003E373D" w:rsidRDefault="00494821" w:rsidP="00546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(</w:t>
            </w:r>
            <w:r w:rsidR="003E373D" w:rsidRPr="003E373D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for </w:t>
            </w:r>
            <w:r w:rsidR="00546825" w:rsidRPr="003E373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T</w:t>
            </w:r>
            <w:r w:rsidRPr="003E373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AVR </w:t>
            </w:r>
            <w:r w:rsidR="003E373D" w:rsidRPr="003E373D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vs </w:t>
            </w:r>
            <w:r w:rsidR="00546825" w:rsidRPr="003E373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S</w:t>
            </w:r>
            <w:r w:rsidRPr="003E373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AVR)</w:t>
            </w: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7FF5DE36" w14:textId="68307C38" w:rsidR="005C73C1" w:rsidRPr="003E373D" w:rsidRDefault="002505AC" w:rsidP="00DA3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2505AC">
              <w:rPr>
                <w:rFonts w:ascii="Times New Roman" w:eastAsia="Times New Roman" w:hAnsi="Times New Roman" w:cs="Times New Roman"/>
                <w:bCs w:val="0"/>
                <w:i/>
                <w:caps w:val="0"/>
                <w:color w:val="000000"/>
                <w:sz w:val="20"/>
                <w:szCs w:val="20"/>
                <w:lang w:val="en-US"/>
              </w:rPr>
              <w:t>p</w:t>
            </w:r>
            <w:r w:rsidRPr="003E373D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20"/>
                <w:szCs w:val="20"/>
                <w:vertAlign w:val="subscript"/>
                <w:lang w:val="en-US"/>
              </w:rPr>
              <w:t>interaction</w:t>
            </w:r>
            <w:proofErr w:type="spellEnd"/>
            <w:r w:rsidR="005C73C1" w:rsidRPr="003E373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373D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for risk group vs treatment </w:t>
            </w:r>
            <w:r w:rsidR="00422B77" w:rsidRPr="003E373D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20"/>
                <w:szCs w:val="20"/>
                <w:lang w:val="en-US"/>
              </w:rPr>
              <w:t>group</w:t>
            </w:r>
          </w:p>
        </w:tc>
      </w:tr>
      <w:tr w:rsidR="005C73C1" w:rsidRPr="003E373D" w14:paraId="4ED5B5A0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6AF2E8" w14:textId="77777777" w:rsidR="005C73C1" w:rsidRPr="003E373D" w:rsidRDefault="005C73C1" w:rsidP="004A3723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14:paraId="34F575C4" w14:textId="77777777" w:rsidR="005C73C1" w:rsidRPr="003E373D" w:rsidRDefault="005C73C1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Kaplan-Meier survival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47B39E9E" w14:textId="77777777" w:rsidR="005C73C1" w:rsidRPr="003E373D" w:rsidRDefault="005C73C1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Kaplan-Meier survival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50D8F900" w14:textId="344237AA" w:rsidR="005C73C1" w:rsidRPr="003E373D" w:rsidRDefault="005C73C1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R (95%</w:t>
            </w:r>
            <w:r w:rsidR="00A10E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E37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I)</w:t>
            </w: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2ED55A87" w14:textId="3BE0E218" w:rsidR="005C73C1" w:rsidRPr="003E373D" w:rsidRDefault="00422B77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B7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5C73C1" w:rsidRPr="003E37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49FECB9A" w14:textId="77777777" w:rsidR="005C73C1" w:rsidRPr="003E373D" w:rsidRDefault="005C73C1" w:rsidP="004A3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C73C1" w:rsidRPr="003E373D" w14:paraId="7723ED30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59D6E" w14:textId="6A08C1DC" w:rsidR="005C73C1" w:rsidRPr="000E0ADD" w:rsidRDefault="000E0ADD" w:rsidP="004A3723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012" w:type="dxa"/>
          </w:tcPr>
          <w:p w14:paraId="27956ACA" w14:textId="77777777" w:rsidR="005C73C1" w:rsidRPr="003E373D" w:rsidRDefault="005C73C1" w:rsidP="004A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2A2E9B87" w14:textId="77777777" w:rsidR="005C73C1" w:rsidRPr="003E373D" w:rsidRDefault="005C73C1" w:rsidP="004A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59116335" w14:textId="77777777" w:rsidR="005C73C1" w:rsidRPr="003E373D" w:rsidRDefault="005C73C1" w:rsidP="004A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0B17C7F1" w14:textId="77777777" w:rsidR="005C73C1" w:rsidRPr="003E373D" w:rsidRDefault="005C73C1" w:rsidP="004A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2A5E1A4E" w14:textId="77777777" w:rsidR="005C73C1" w:rsidRPr="003E373D" w:rsidRDefault="005C73C1" w:rsidP="004A3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C73C1" w:rsidRPr="003E373D" w14:paraId="72C32D49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4F35E3" w14:textId="1919601B" w:rsidR="005C73C1" w:rsidRPr="000E0ADD" w:rsidRDefault="000E0ADD" w:rsidP="005C73C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30 days</w:t>
            </w:r>
          </w:p>
        </w:tc>
        <w:tc>
          <w:tcPr>
            <w:tcW w:w="2012" w:type="dxa"/>
          </w:tcPr>
          <w:p w14:paraId="51D30B39" w14:textId="77777777" w:rsidR="005C73C1" w:rsidRPr="003E373D" w:rsidRDefault="005C73C1" w:rsidP="005C7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% (0.6-4.2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286267AB" w14:textId="77777777" w:rsidR="005C73C1" w:rsidRPr="003E373D" w:rsidRDefault="005C73C1" w:rsidP="005C7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% (0-1.7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622FDC6B" w14:textId="77777777" w:rsidR="005C73C1" w:rsidRPr="003E373D" w:rsidRDefault="005C73C1" w:rsidP="005C7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6127D1C8" w14:textId="77777777" w:rsidR="005C73C1" w:rsidRPr="003E373D" w:rsidRDefault="005C73C1" w:rsidP="005C7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4FA7C87C" w14:textId="77777777" w:rsidR="005C73C1" w:rsidRPr="003E373D" w:rsidRDefault="005C73C1" w:rsidP="005C7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C73C1" w:rsidRPr="003E373D" w14:paraId="383655F1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AD4D78" w14:textId="7F47AEAF" w:rsidR="005C73C1" w:rsidRPr="000E0ADD" w:rsidRDefault="000E0ADD" w:rsidP="005C73C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1 year</w:t>
            </w:r>
          </w:p>
        </w:tc>
        <w:tc>
          <w:tcPr>
            <w:tcW w:w="2012" w:type="dxa"/>
          </w:tcPr>
          <w:p w14:paraId="4781C97D" w14:textId="77777777" w:rsidR="005C73C1" w:rsidRPr="003E373D" w:rsidRDefault="005C73C1" w:rsidP="005C7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% (8.5-16.3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591B9288" w14:textId="77777777" w:rsidR="005C73C1" w:rsidRPr="003E373D" w:rsidRDefault="005C73C1" w:rsidP="005C7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% (2.2-6.4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11D1483F" w14:textId="77777777" w:rsidR="005C73C1" w:rsidRPr="003E373D" w:rsidRDefault="005C73C1" w:rsidP="005C7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24CD4E63" w14:textId="77777777" w:rsidR="005C73C1" w:rsidRPr="003E373D" w:rsidRDefault="005C73C1" w:rsidP="005C7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7344F9F6" w14:textId="77777777" w:rsidR="005C73C1" w:rsidRPr="003E373D" w:rsidRDefault="005C73C1" w:rsidP="005C7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16A166ED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8BD6E5" w14:textId="7952E361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5 years</w:t>
            </w:r>
          </w:p>
        </w:tc>
        <w:tc>
          <w:tcPr>
            <w:tcW w:w="2012" w:type="dxa"/>
          </w:tcPr>
          <w:p w14:paraId="6ABFC896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8% (26.7-45.4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5A7F0193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% (8.2-15.7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556C517F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 (2.2-4.9)</w:t>
            </w: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377F60F6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2CB77F75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467A06D8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F64726" w14:textId="025350ED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2012" w:type="dxa"/>
          </w:tcPr>
          <w:p w14:paraId="2B14475C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440263FF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2AC303BB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1672EB76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51BFCF21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DA3020" w:rsidRPr="003E373D" w14:paraId="0522C793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56ED9" w14:textId="21AABF59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30 days</w:t>
            </w:r>
          </w:p>
        </w:tc>
        <w:tc>
          <w:tcPr>
            <w:tcW w:w="2012" w:type="dxa"/>
          </w:tcPr>
          <w:p w14:paraId="185A67A1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% (0-5.9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5F465B6F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292EAA43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7E468642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72997B79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1D1546C5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4EF432" w14:textId="551D586A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1 year</w:t>
            </w:r>
          </w:p>
        </w:tc>
        <w:tc>
          <w:tcPr>
            <w:tcW w:w="2012" w:type="dxa"/>
          </w:tcPr>
          <w:p w14:paraId="49FAF8EE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% (0-9.5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3C2CA957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% (0.8-5.6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18693125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168F174F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0A7DF464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7056131E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8AE02" w14:textId="60F2AF4B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5 years</w:t>
            </w:r>
          </w:p>
        </w:tc>
        <w:tc>
          <w:tcPr>
            <w:tcW w:w="2012" w:type="dxa"/>
          </w:tcPr>
          <w:p w14:paraId="034876A5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2% (0-29.2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0DFC4B58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% (3.5-10.9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22E339AD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 (0.59-5.5)</w:t>
            </w: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02287001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645D74C8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071A5C13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285D69" w14:textId="263147C6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  <w:lang w:val="en-US"/>
              </w:rPr>
              <w:t>Intermediate risk</w:t>
            </w:r>
          </w:p>
        </w:tc>
        <w:tc>
          <w:tcPr>
            <w:tcW w:w="2012" w:type="dxa"/>
          </w:tcPr>
          <w:p w14:paraId="74945431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796ECDD7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2ADB9CA1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46149924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1F43CCF3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DA3020" w:rsidRPr="003E373D" w14:paraId="210D7880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4AF78E" w14:textId="56D14CA1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30 days</w:t>
            </w:r>
          </w:p>
        </w:tc>
        <w:tc>
          <w:tcPr>
            <w:tcW w:w="2012" w:type="dxa"/>
          </w:tcPr>
          <w:p w14:paraId="6C07D455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0369A13E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065B6B6B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7C349B91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0941169F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4741197B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D49CD2" w14:textId="583764A2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1 year</w:t>
            </w:r>
          </w:p>
        </w:tc>
        <w:tc>
          <w:tcPr>
            <w:tcW w:w="2012" w:type="dxa"/>
          </w:tcPr>
          <w:p w14:paraId="2390E15C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% (0-12.6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08223B53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% (0-6.1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244A9BC5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5D46AC62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7B5000F1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53A22CEE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7B6E4F" w14:textId="42BA8DAD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5 years</w:t>
            </w:r>
          </w:p>
        </w:tc>
        <w:tc>
          <w:tcPr>
            <w:tcW w:w="2012" w:type="dxa"/>
          </w:tcPr>
          <w:p w14:paraId="45439262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0% (18.8-62.8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4C539098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7% (4.1-22.4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3CDEECA3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 (1.4-8.1)</w:t>
            </w: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4F2905C0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73CE7D19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427F1C14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28240" w14:textId="1C1279CF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2012" w:type="dxa"/>
          </w:tcPr>
          <w:p w14:paraId="686B9848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02BDE37E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49CD0A60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5A13E828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48BE2ADC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DA3020" w:rsidRPr="003E373D" w14:paraId="2DC1F3DE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650329" w14:textId="2DB43166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30 days</w:t>
            </w:r>
          </w:p>
        </w:tc>
        <w:tc>
          <w:tcPr>
            <w:tcW w:w="2012" w:type="dxa"/>
          </w:tcPr>
          <w:p w14:paraId="3B36F1D8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% (0.7-6.1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45E8BCEA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 (0-8.4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0CA447DC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15657726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7098B76E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59827163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B55DB3" w14:textId="180D190B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1 year</w:t>
            </w:r>
          </w:p>
        </w:tc>
        <w:tc>
          <w:tcPr>
            <w:tcW w:w="2012" w:type="dxa"/>
          </w:tcPr>
          <w:p w14:paraId="3CD84B88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2% (11.3-22.7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50D68064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% (2.6-16.1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500849F4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6909F65F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3E3D8775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02E358F0" w14:textId="77777777" w:rsidTr="0036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4D3A7" w14:textId="467F5BA9" w:rsidR="00DA3020" w:rsidRPr="000E0ADD" w:rsidRDefault="000E0ADD" w:rsidP="00DA302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E0AD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   5 years</w:t>
            </w:r>
          </w:p>
        </w:tc>
        <w:tc>
          <w:tcPr>
            <w:tcW w:w="2012" w:type="dxa"/>
          </w:tcPr>
          <w:p w14:paraId="7778B50F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8% (26.2-47.5%)</w:t>
            </w:r>
          </w:p>
        </w:tc>
        <w:tc>
          <w:tcPr>
            <w:tcW w:w="1840" w:type="dxa"/>
            <w:tcBorders>
              <w:left w:val="dotted" w:sz="4" w:space="0" w:color="808080" w:themeColor="background1" w:themeShade="80"/>
            </w:tcBorders>
          </w:tcPr>
          <w:p w14:paraId="6CC70957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2% (13.4-38.8%)</w:t>
            </w:r>
          </w:p>
        </w:tc>
        <w:tc>
          <w:tcPr>
            <w:tcW w:w="1310" w:type="dxa"/>
            <w:tcBorders>
              <w:left w:val="dotted" w:sz="4" w:space="0" w:color="808080" w:themeColor="background1" w:themeShade="80"/>
            </w:tcBorders>
          </w:tcPr>
          <w:p w14:paraId="2ABE496A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(0.89-2.9)</w:t>
            </w:r>
          </w:p>
        </w:tc>
        <w:tc>
          <w:tcPr>
            <w:tcW w:w="799" w:type="dxa"/>
            <w:tcBorders>
              <w:right w:val="dotted" w:sz="4" w:space="0" w:color="808080" w:themeColor="background1" w:themeShade="80"/>
            </w:tcBorders>
          </w:tcPr>
          <w:p w14:paraId="61133641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383" w:type="dxa"/>
            <w:tcBorders>
              <w:right w:val="dotted" w:sz="4" w:space="0" w:color="808080" w:themeColor="background1" w:themeShade="80"/>
            </w:tcBorders>
          </w:tcPr>
          <w:p w14:paraId="39155825" w14:textId="77777777" w:rsidR="00DA3020" w:rsidRPr="003E373D" w:rsidRDefault="00DA3020" w:rsidP="00DA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3020" w:rsidRPr="003E373D" w14:paraId="61017541" w14:textId="77777777" w:rsidTr="00362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808080" w:themeColor="background1" w:themeShade="80"/>
            </w:tcBorders>
          </w:tcPr>
          <w:p w14:paraId="66D7AC54" w14:textId="77777777" w:rsidR="00DA3020" w:rsidRPr="003E373D" w:rsidRDefault="00DA3020" w:rsidP="00DA30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  <w:tcBorders>
              <w:bottom w:val="single" w:sz="4" w:space="0" w:color="808080" w:themeColor="background1" w:themeShade="80"/>
            </w:tcBorders>
            <w:noWrap/>
          </w:tcPr>
          <w:p w14:paraId="7AFAF4BF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left w:val="dotted" w:sz="4" w:space="0" w:color="808080" w:themeColor="background1" w:themeShade="80"/>
              <w:bottom w:val="single" w:sz="4" w:space="0" w:color="808080" w:themeColor="background1" w:themeShade="80"/>
            </w:tcBorders>
            <w:noWrap/>
          </w:tcPr>
          <w:p w14:paraId="088C3941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left w:val="dotted" w:sz="4" w:space="0" w:color="808080" w:themeColor="background1" w:themeShade="80"/>
              <w:bottom w:val="single" w:sz="4" w:space="0" w:color="808080" w:themeColor="background1" w:themeShade="80"/>
            </w:tcBorders>
            <w:noWrap/>
          </w:tcPr>
          <w:p w14:paraId="067D1B74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tcBorders>
              <w:bottom w:val="single" w:sz="4" w:space="0" w:color="808080" w:themeColor="background1" w:themeShade="80"/>
              <w:right w:val="dotted" w:sz="4" w:space="0" w:color="808080" w:themeColor="background1" w:themeShade="80"/>
            </w:tcBorders>
            <w:noWrap/>
          </w:tcPr>
          <w:p w14:paraId="0892E465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808080" w:themeColor="background1" w:themeShade="80"/>
              <w:right w:val="dotted" w:sz="4" w:space="0" w:color="808080" w:themeColor="background1" w:themeShade="80"/>
            </w:tcBorders>
          </w:tcPr>
          <w:p w14:paraId="0650B376" w14:textId="77777777" w:rsidR="00DA3020" w:rsidRPr="003E373D" w:rsidRDefault="00DA3020" w:rsidP="00DA3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FFC3215" w14:textId="49EF8B33" w:rsidR="00A75C18" w:rsidRPr="003E373D" w:rsidRDefault="00362CD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6258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TAVI</w:t>
      </w:r>
      <w:r w:rsidRPr="0026258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262585">
        <w:rPr>
          <w:rFonts w:ascii="Times New Roman" w:hAnsi="Times New Roman" w:cs="Times New Roman"/>
          <w:sz w:val="20"/>
          <w:szCs w:val="20"/>
          <w:lang w:val="en-GB"/>
        </w:rPr>
        <w:t>transcatheter aortic valve implantation</w:t>
      </w:r>
      <w:r w:rsidRPr="0026258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r w:rsidRPr="0026258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SAVR</w:t>
      </w:r>
      <w:r w:rsidRPr="0026258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urgical</w:t>
      </w:r>
      <w:r w:rsidRPr="00262585">
        <w:rPr>
          <w:rFonts w:ascii="Times New Roman" w:hAnsi="Times New Roman" w:cs="Times New Roman"/>
          <w:sz w:val="20"/>
          <w:szCs w:val="20"/>
          <w:lang w:val="en-GB"/>
        </w:rPr>
        <w:t xml:space="preserve"> aortic valve replacement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8D1B5A">
        <w:rPr>
          <w:rFonts w:ascii="Times New Roman" w:eastAsia="Calibri" w:hAnsi="Times New Roman" w:cs="Times New Roman"/>
          <w:bCs/>
          <w:i/>
          <w:iCs/>
          <w:sz w:val="20"/>
          <w:szCs w:val="20"/>
          <w:lang w:val="en-US"/>
        </w:rPr>
        <w:t>HR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hazard ratio, </w:t>
      </w:r>
      <w:r w:rsidRPr="00362CD3">
        <w:rPr>
          <w:rFonts w:ascii="Times New Roman" w:eastAsia="Calibri" w:hAnsi="Times New Roman" w:cs="Times New Roman"/>
          <w:bCs/>
          <w:i/>
          <w:iCs/>
          <w:sz w:val="20"/>
          <w:szCs w:val="20"/>
          <w:lang w:val="en-US"/>
        </w:rPr>
        <w:t>95%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8D1B5A">
        <w:rPr>
          <w:rFonts w:ascii="Times New Roman" w:eastAsia="Calibri" w:hAnsi="Times New Roman" w:cs="Times New Roman"/>
          <w:bCs/>
          <w:i/>
          <w:iCs/>
          <w:sz w:val="20"/>
          <w:szCs w:val="20"/>
          <w:lang w:val="en-US"/>
        </w:rPr>
        <w:t xml:space="preserve">CI 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95% confidence interval</w:t>
      </w:r>
    </w:p>
    <w:sectPr w:rsidR="00A75C18" w:rsidRPr="003E373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54D5E3" w14:textId="77777777" w:rsidR="000D786D" w:rsidRDefault="000D786D" w:rsidP="00512DD1">
      <w:r>
        <w:separator/>
      </w:r>
    </w:p>
  </w:endnote>
  <w:endnote w:type="continuationSeparator" w:id="0">
    <w:p w14:paraId="0EFD6D58" w14:textId="77777777" w:rsidR="000D786D" w:rsidRDefault="000D786D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9030A" w14:textId="77777777" w:rsidR="000D786D" w:rsidRDefault="000D786D" w:rsidP="00512DD1">
      <w:r>
        <w:separator/>
      </w:r>
    </w:p>
  </w:footnote>
  <w:footnote w:type="continuationSeparator" w:id="0">
    <w:p w14:paraId="0F641DF1" w14:textId="77777777" w:rsidR="000D786D" w:rsidRDefault="000D786D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B85685" w14:textId="77777777"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302A97CE" wp14:editId="6D0E9492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3C1"/>
    <w:rsid w:val="000D786D"/>
    <w:rsid w:val="000E0ADD"/>
    <w:rsid w:val="00162F58"/>
    <w:rsid w:val="00210C8D"/>
    <w:rsid w:val="002505AC"/>
    <w:rsid w:val="00262585"/>
    <w:rsid w:val="002C01D0"/>
    <w:rsid w:val="002C1A2C"/>
    <w:rsid w:val="00341184"/>
    <w:rsid w:val="003501CB"/>
    <w:rsid w:val="00362CD3"/>
    <w:rsid w:val="003E373D"/>
    <w:rsid w:val="00422389"/>
    <w:rsid w:val="00422B77"/>
    <w:rsid w:val="0043194B"/>
    <w:rsid w:val="0046468E"/>
    <w:rsid w:val="00494821"/>
    <w:rsid w:val="004A69AC"/>
    <w:rsid w:val="00512DD1"/>
    <w:rsid w:val="005418A2"/>
    <w:rsid w:val="00546825"/>
    <w:rsid w:val="005C73C1"/>
    <w:rsid w:val="005E7B53"/>
    <w:rsid w:val="007315B7"/>
    <w:rsid w:val="007443F8"/>
    <w:rsid w:val="00744DA0"/>
    <w:rsid w:val="007D5BD0"/>
    <w:rsid w:val="007F302D"/>
    <w:rsid w:val="008D1B5A"/>
    <w:rsid w:val="0093232E"/>
    <w:rsid w:val="00951547"/>
    <w:rsid w:val="00966AEC"/>
    <w:rsid w:val="009A6C8E"/>
    <w:rsid w:val="00A10EE6"/>
    <w:rsid w:val="00A75C18"/>
    <w:rsid w:val="00B55708"/>
    <w:rsid w:val="00BE1010"/>
    <w:rsid w:val="00CC55D4"/>
    <w:rsid w:val="00D80E3C"/>
    <w:rsid w:val="00D96D3B"/>
    <w:rsid w:val="00DA19D2"/>
    <w:rsid w:val="00DA3020"/>
    <w:rsid w:val="00DE38F8"/>
    <w:rsid w:val="00EA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AD2F8A"/>
  <w15:chartTrackingRefBased/>
  <w15:docId w15:val="{BD4941B2-DE7E-4FAE-8653-6368E20D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73C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Onopgemaaktetabel3">
    <w:name w:val="Plain Table 3"/>
    <w:basedOn w:val="Standaardtabel"/>
    <w:uiPriority w:val="43"/>
    <w:rsid w:val="005C73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5C73C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73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7222\AppData\Local\Temp\Templafy\WordVsto\j3eg3gn5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3eg3gn5.dotx</Template>
  <TotalTime>0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Adrichem</dc:creator>
  <cp:keywords/>
  <dc:description/>
  <cp:lastModifiedBy>Lieda Meester</cp:lastModifiedBy>
  <cp:revision>2</cp:revision>
  <dcterms:created xsi:type="dcterms:W3CDTF">2024-08-06T11:34:00Z</dcterms:created>
  <dcterms:modified xsi:type="dcterms:W3CDTF">2024-08-0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8371936751239</vt:lpwstr>
  </property>
  <property fmtid="{D5CDD505-2E9C-101B-9397-08002B2CF9AE}" pid="12" name="TemplafyFromBlank">
    <vt:bool>true</vt:bool>
  </property>
</Properties>
</file>